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EAE57" w14:textId="2AAFE21E" w:rsidR="00F175F2" w:rsidRDefault="00BA7AFB" w:rsidP="00BA7AFB">
      <w:pPr>
        <w:spacing w:after="0" w:line="480" w:lineRule="auto"/>
        <w:rPr>
          <w:rFonts w:ascii="Times New Roman" w:eastAsia="Calibri" w:hAnsi="Times New Roman"/>
          <w:kern w:val="2"/>
          <w:sz w:val="22"/>
          <w:szCs w:val="22"/>
          <w:lang w:bidi="en-US"/>
        </w:rPr>
      </w:pPr>
      <w:r w:rsidRPr="00BA7AFB">
        <w:rPr>
          <w:rFonts w:ascii="Times New Roman" w:eastAsia="Calibri" w:hAnsi="Times New Roman"/>
          <w:b/>
          <w:bCs/>
          <w:kern w:val="2"/>
          <w:lang w:bidi="en-US"/>
        </w:rPr>
        <w:t>Online Resource</w:t>
      </w:r>
      <w:r w:rsidR="00212879">
        <w:rPr>
          <w:rFonts w:ascii="Times New Roman" w:eastAsia="Calibri" w:hAnsi="Times New Roman"/>
          <w:b/>
          <w:bCs/>
          <w:kern w:val="2"/>
          <w:sz w:val="22"/>
          <w:szCs w:val="22"/>
          <w:lang w:bidi="en-US"/>
        </w:rPr>
        <w:t xml:space="preserve"> 1</w:t>
      </w:r>
      <w:r w:rsidR="00F175F2" w:rsidRPr="00F175F2">
        <w:rPr>
          <w:rFonts w:ascii="Times New Roman" w:eastAsia="Calibri" w:hAnsi="Times New Roman"/>
          <w:b/>
          <w:bCs/>
          <w:kern w:val="2"/>
          <w:sz w:val="22"/>
          <w:szCs w:val="22"/>
          <w:lang w:bidi="en-US"/>
        </w:rPr>
        <w:t xml:space="preserve">. </w:t>
      </w:r>
      <w:r w:rsidR="00324A15" w:rsidRPr="00324A15">
        <w:rPr>
          <w:rFonts w:ascii="Times New Roman" w:eastAsia="Calibri" w:hAnsi="Times New Roman"/>
          <w:kern w:val="2"/>
          <w:sz w:val="22"/>
          <w:szCs w:val="22"/>
          <w:lang w:bidi="en-US"/>
        </w:rPr>
        <w:t xml:space="preserve">Cases of </w:t>
      </w:r>
      <w:r w:rsidR="00F175F2" w:rsidRPr="00324A15">
        <w:rPr>
          <w:rFonts w:ascii="Times New Roman" w:eastAsia="Calibri" w:hAnsi="Times New Roman"/>
          <w:kern w:val="2"/>
          <w:sz w:val="22"/>
          <w:szCs w:val="22"/>
          <w:lang w:bidi="en-US"/>
        </w:rPr>
        <w:t>Diabetes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bidi="en-US"/>
        </w:rPr>
        <w:t xml:space="preserve"> Mellitus type 2, Hypertension, P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val="haw-US"/>
        </w:rPr>
        <w:t xml:space="preserve">olycystic ovaries 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bidi="en-US"/>
        </w:rPr>
        <w:t xml:space="preserve">and 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val="haw-US"/>
        </w:rPr>
        <w:t xml:space="preserve">their 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bidi="en-US"/>
        </w:rPr>
        <w:t>combination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val="haw-US"/>
        </w:rPr>
        <w:t>s</w:t>
      </w:r>
      <w:r w:rsidR="00F175F2" w:rsidRPr="00F175F2">
        <w:rPr>
          <w:rFonts w:ascii="Times New Roman" w:eastAsia="Calibri" w:hAnsi="Times New Roman"/>
          <w:kern w:val="2"/>
          <w:sz w:val="22"/>
          <w:szCs w:val="22"/>
          <w:lang w:bidi="en-US"/>
        </w:rPr>
        <w:t xml:space="preserve"> within different weight categories</w:t>
      </w:r>
    </w:p>
    <w:p w14:paraId="6AF33551" w14:textId="77777777" w:rsidR="00B76F49" w:rsidRPr="00F175F2" w:rsidRDefault="00B76F49" w:rsidP="00DD3C3F">
      <w:pPr>
        <w:spacing w:after="0" w:line="480" w:lineRule="auto"/>
        <w:rPr>
          <w:rFonts w:ascii="Times New Roman" w:eastAsia="Calibri" w:hAnsi="Times New Roman"/>
          <w:b/>
          <w:bCs/>
          <w:kern w:val="2"/>
          <w:sz w:val="22"/>
          <w:szCs w:val="22"/>
          <w:lang w:bidi="en-US"/>
        </w:rPr>
      </w:pPr>
    </w:p>
    <w:tbl>
      <w:tblPr>
        <w:tblStyle w:val="TableGrid1"/>
        <w:tblW w:w="1584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170"/>
        <w:gridCol w:w="1260"/>
        <w:gridCol w:w="1260"/>
        <w:gridCol w:w="1260"/>
        <w:gridCol w:w="1170"/>
        <w:gridCol w:w="1260"/>
        <w:gridCol w:w="1260"/>
        <w:gridCol w:w="1260"/>
        <w:gridCol w:w="1170"/>
        <w:gridCol w:w="1260"/>
        <w:gridCol w:w="1170"/>
      </w:tblGrid>
      <w:tr w:rsidR="00A94D1C" w:rsidRPr="00F175F2" w14:paraId="393624B7" w14:textId="77777777" w:rsidTr="00DB287D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8DC1B9E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0" w:name="_Hlk180004562"/>
          </w:p>
        </w:tc>
        <w:tc>
          <w:tcPr>
            <w:tcW w:w="14580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8D1D6" w14:textId="07A1E76C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CDC BMI category</w:t>
            </w:r>
          </w:p>
        </w:tc>
      </w:tr>
      <w:tr w:rsidR="00107B5A" w:rsidRPr="00F175F2" w14:paraId="7B5BA825" w14:textId="77777777" w:rsidTr="00DB287D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AE624D2" w14:textId="3CAEBB66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Comorbidity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1F5280" w14:textId="3AAAD349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Underweight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ACB38C" w14:textId="4B62D37C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70BA6F" w14:textId="295815BD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Overweight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ACED20" w14:textId="3346B765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118BF6" w14:textId="3AF67F53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Class 2 Obesity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C72900" w14:textId="1D7F60A1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Class 3 Obesity</w:t>
            </w:r>
          </w:p>
        </w:tc>
      </w:tr>
      <w:tr w:rsidR="00107B5A" w:rsidRPr="00F175F2" w14:paraId="0A0BE97B" w14:textId="77777777" w:rsidTr="00DB287D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1DF902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8AA88BB" w14:textId="07D6A187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Arabs (N=9,94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607BC11" w14:textId="77777777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Jews</w:t>
            </w:r>
          </w:p>
          <w:p w14:paraId="314C2FF2" w14:textId="4BC6B590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(N=14,08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2D831BA" w14:textId="0488CA83" w:rsidR="00677D8D" w:rsidRPr="00677D8D" w:rsidRDefault="00677D8D" w:rsidP="00854284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Arabs (N=206,01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AF88C1B" w14:textId="1469CA37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Jews (N=184,74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C23B1FD" w14:textId="17F26D8D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Arabs (N=42,63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0700A02" w14:textId="586D3F40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Jews (N=35,37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53CB310" w14:textId="5B766499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Arabs (N=42,67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4AE3977" w14:textId="11AF3A86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Jews (N=40,32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ADF5D1A" w14:textId="190B57A8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Arabs (N=10,14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603843C" w14:textId="12941DC5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Jews (N=11,41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FF4F12C" w14:textId="008BA45C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Arabs (N=2,52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2D51D17" w14:textId="0DF8949C" w:rsidR="00677D8D" w:rsidRPr="00677D8D" w:rsidRDefault="00677D8D" w:rsidP="00677D8D">
            <w:pPr>
              <w:contextualSpacing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</w:rPr>
              <w:t>Jews (N=3,676)</w:t>
            </w:r>
          </w:p>
        </w:tc>
      </w:tr>
      <w:tr w:rsidR="00107B5A" w:rsidRPr="00F175F2" w14:paraId="4D35AF9A" w14:textId="3A652EE3" w:rsidTr="00DB287D">
        <w:tc>
          <w:tcPr>
            <w:tcW w:w="1260" w:type="dxa"/>
            <w:tcBorders>
              <w:top w:val="single" w:sz="4" w:space="0" w:color="auto"/>
            </w:tcBorders>
          </w:tcPr>
          <w:p w14:paraId="014EB95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  <w:t>HTN</w:t>
            </w:r>
          </w:p>
          <w:p w14:paraId="442897B8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N (%)</w:t>
            </w:r>
          </w:p>
          <w:p w14:paraId="64513D4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Both sexes</w:t>
            </w:r>
          </w:p>
          <w:p w14:paraId="1BA853B0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Males</w:t>
            </w:r>
          </w:p>
          <w:p w14:paraId="239F55B0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Femal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A7171B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F2E3C4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BCC397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4 (0.24)</w:t>
            </w:r>
          </w:p>
          <w:p w14:paraId="24C5DF8E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4 (0.24)</w:t>
            </w:r>
          </w:p>
          <w:p w14:paraId="561E031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 (0.2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0272C0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08C1725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44FAFF9" w14:textId="7E81408A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0</w:t>
            </w:r>
            <w:r w:rsidR="009017A3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21)</w:t>
            </w:r>
          </w:p>
          <w:p w14:paraId="053DAB2A" w14:textId="49ACC5AA" w:rsidR="003B4951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5</w:t>
            </w:r>
            <w:r w:rsidR="009017A3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29)</w:t>
            </w:r>
          </w:p>
          <w:p w14:paraId="06AA4799" w14:textId="39939FCE" w:rsidR="003B4951" w:rsidRPr="00677D8D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6914D1" w14:textId="30F01D8C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2508E1C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768AF7F" w14:textId="269B571C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37 (0.26)</w:t>
            </w:r>
            <w:bookmarkStart w:id="1" w:name="_Hlk180004864"/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  <w:bookmarkEnd w:id="1"/>
          </w:p>
          <w:p w14:paraId="0621877D" w14:textId="1F996EDF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06 (0.31)</w:t>
            </w:r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4F576C8C" w14:textId="63699825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31 (0.21)</w:t>
            </w:r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2CD2D9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68E009B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6FDC1C9" w14:textId="30002CA3" w:rsidR="00EC7881" w:rsidRDefault="00070FD5" w:rsidP="00EC788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52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51)</w:t>
            </w:r>
          </w:p>
          <w:p w14:paraId="67B7D912" w14:textId="1D4E4C15" w:rsidR="003B4951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676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75)</w:t>
            </w:r>
          </w:p>
          <w:p w14:paraId="269C78B0" w14:textId="1FF7BB80" w:rsidR="003B4951" w:rsidRPr="00677D8D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76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2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EC2228" w14:textId="1DFA4E5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8E73690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92530F2" w14:textId="1D0F9B8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30</w:t>
            </w:r>
            <w:r w:rsidR="00F2429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</w:t>
            </w: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0.54)</w:t>
            </w:r>
            <w:r w:rsidR="00F2429E" w:rsidRPr="00F2429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72D36657" w14:textId="108E0033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32 (0.63)</w:t>
            </w:r>
            <w:r w:rsidR="00841ED9" w:rsidRPr="00841ED9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3309FAD0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8 (0.46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CB66BA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560DF24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F3BAF7B" w14:textId="438C3B46" w:rsidR="003B4951" w:rsidRDefault="00070FD5" w:rsidP="00EC788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87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09)</w:t>
            </w:r>
          </w:p>
          <w:p w14:paraId="62668F3B" w14:textId="6D6F34C0" w:rsidR="003B4951" w:rsidRDefault="003B4951" w:rsidP="00EC788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97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69)</w:t>
            </w:r>
          </w:p>
          <w:p w14:paraId="48039055" w14:textId="39DF1E6B" w:rsidR="003B4951" w:rsidRPr="00677D8D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0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5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E7C3EC" w14:textId="658F5D84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653FDB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F392C2D" w14:textId="71E8080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15 (1.21)</w:t>
            </w:r>
            <w:r w:rsidR="009B050F" w:rsidRPr="009B050F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1F6073F8" w14:textId="79845F0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23 (1.40)</w:t>
            </w:r>
            <w:r w:rsidR="009B050F" w:rsidRPr="005D6E6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524DBEB8" w14:textId="114FC5BB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2 (0.98)</w:t>
            </w:r>
            <w:r w:rsidR="009B050F" w:rsidRPr="005D6E6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4F9663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F521F4A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422C305" w14:textId="22BCDF91" w:rsidR="003B4951" w:rsidRDefault="00070FD5" w:rsidP="00EC788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71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2.41)</w:t>
            </w:r>
          </w:p>
          <w:p w14:paraId="2A62622C" w14:textId="17FF8E08" w:rsidR="003B4951" w:rsidRDefault="003B4951" w:rsidP="00EC788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727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3.44)</w:t>
            </w:r>
          </w:p>
          <w:p w14:paraId="6DAB7364" w14:textId="0B20E56F" w:rsidR="003B4951" w:rsidRPr="00677D8D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44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2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9A7994" w14:textId="06184F6B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036E95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5A2D938" w14:textId="21346C7C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60 (2.56)</w:t>
            </w:r>
            <w:r w:rsidR="00D02C21" w:rsidRPr="00D02C2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237403AD" w14:textId="19EB187E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66 (2.64)</w:t>
            </w:r>
            <w:r w:rsidR="00D02C21" w:rsidRPr="00D02C2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34BDBE84" w14:textId="7AAD42E1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4 (2.44)</w:t>
            </w:r>
            <w:r w:rsidR="00D02C21" w:rsidRPr="00D02C2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3E04EF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5140D2A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C6DF35F" w14:textId="3898BF3A" w:rsidR="003B4951" w:rsidRDefault="00070FD5" w:rsidP="00EC788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624</w:t>
            </w:r>
            <w:r w:rsidR="00EC788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5.47)</w:t>
            </w:r>
          </w:p>
          <w:p w14:paraId="6FB5CA25" w14:textId="7A11368B" w:rsidR="003B4951" w:rsidRDefault="003B4951" w:rsidP="00A94D1C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44</w:t>
            </w:r>
            <w:r w:rsidR="00A94D1C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5 </w:t>
            </w:r>
            <w:r w:rsidR="00B0301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6.77)</w:t>
            </w:r>
          </w:p>
          <w:p w14:paraId="0F907347" w14:textId="080450BF" w:rsidR="003B4951" w:rsidRPr="00677D8D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79</w:t>
            </w:r>
            <w:r w:rsidR="00B0301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3.7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42B068" w14:textId="7D17A7E2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F76798C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F21BBC3" w14:textId="5F0BC1E8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62 (6.41)</w:t>
            </w:r>
            <w:r w:rsidR="00AE3D25" w:rsidRPr="00DB287D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  <w:p w14:paraId="5C2D01C1" w14:textId="514AA072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5 (7.38)</w:t>
            </w:r>
            <w:r w:rsidR="00AE3D25" w:rsidRPr="00DB287D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  <w:p w14:paraId="45A921C1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7 (5.1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8EEBF1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5611CBE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C3EBD6F" w14:textId="2936C86D" w:rsidR="003B4951" w:rsidRDefault="00070FD5" w:rsidP="00B0301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25</w:t>
            </w:r>
            <w:r w:rsidR="00B0301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8.84)</w:t>
            </w:r>
          </w:p>
          <w:p w14:paraId="0B18FA70" w14:textId="07573B55" w:rsidR="003B4951" w:rsidRDefault="003B4951" w:rsidP="00B03011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19</w:t>
            </w:r>
            <w:r w:rsidR="00B0301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0.70)</w:t>
            </w:r>
          </w:p>
          <w:p w14:paraId="5BD632CB" w14:textId="4BD723C9" w:rsidR="003B4951" w:rsidRPr="00677D8D" w:rsidRDefault="003B495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6</w:t>
            </w:r>
            <w:r w:rsidR="00B03011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6.50)</w:t>
            </w:r>
          </w:p>
        </w:tc>
      </w:tr>
      <w:tr w:rsidR="00107B5A" w:rsidRPr="00F175F2" w14:paraId="424D54EF" w14:textId="4E468856" w:rsidTr="00DB287D">
        <w:tc>
          <w:tcPr>
            <w:tcW w:w="1260" w:type="dxa"/>
          </w:tcPr>
          <w:p w14:paraId="1F9E88A7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  <w:t>DM2</w:t>
            </w:r>
          </w:p>
          <w:p w14:paraId="1FED431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N (%)</w:t>
            </w:r>
          </w:p>
          <w:p w14:paraId="6C347E3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Both sexes</w:t>
            </w:r>
          </w:p>
          <w:p w14:paraId="34DAACD1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Males</w:t>
            </w:r>
          </w:p>
          <w:p w14:paraId="4424A79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Females</w:t>
            </w:r>
          </w:p>
        </w:tc>
        <w:tc>
          <w:tcPr>
            <w:tcW w:w="1080" w:type="dxa"/>
          </w:tcPr>
          <w:p w14:paraId="4D3F1C22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92725F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DE9020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2 (0.32)</w:t>
            </w:r>
          </w:p>
          <w:p w14:paraId="2EFF72F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8 (0.31)</w:t>
            </w:r>
          </w:p>
          <w:p w14:paraId="18EAAFA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4 (0.34)</w:t>
            </w:r>
          </w:p>
        </w:tc>
        <w:tc>
          <w:tcPr>
            <w:tcW w:w="1170" w:type="dxa"/>
          </w:tcPr>
          <w:p w14:paraId="01AAFFB9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79A1BCB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D3FBDAD" w14:textId="033432FC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0</w:t>
            </w:r>
            <w:r w:rsidR="009017A3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35)</w:t>
            </w:r>
          </w:p>
          <w:p w14:paraId="70F2A419" w14:textId="5408167D" w:rsidR="00B5473E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2</w:t>
            </w:r>
            <w:r w:rsidR="009017A3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.37)</w:t>
            </w:r>
          </w:p>
          <w:p w14:paraId="2D2E3FAC" w14:textId="2EEAC255" w:rsidR="00B5473E" w:rsidRPr="00677D8D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8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32)</w:t>
            </w:r>
          </w:p>
        </w:tc>
        <w:tc>
          <w:tcPr>
            <w:tcW w:w="1260" w:type="dxa"/>
          </w:tcPr>
          <w:p w14:paraId="7E612A13" w14:textId="4D8973DA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09812A3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50FDB19" w14:textId="76E68E25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85 (0.43)</w:t>
            </w:r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  <w:p w14:paraId="1C550681" w14:textId="0003D768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454 (0.47)</w:t>
            </w:r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  <w:p w14:paraId="04E75417" w14:textId="549B4AD4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431 (0.40)</w:t>
            </w:r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260" w:type="dxa"/>
          </w:tcPr>
          <w:p w14:paraId="678EE33A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26229FB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E38AF90" w14:textId="6A354D2A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26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50)</w:t>
            </w:r>
          </w:p>
          <w:p w14:paraId="6C320020" w14:textId="64EBF04C" w:rsidR="00B5473E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18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57)</w:t>
            </w:r>
          </w:p>
          <w:p w14:paraId="2319ED1A" w14:textId="51D92F45" w:rsidR="00B5473E" w:rsidRPr="00677D8D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408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43)</w:t>
            </w:r>
          </w:p>
        </w:tc>
        <w:tc>
          <w:tcPr>
            <w:tcW w:w="1260" w:type="dxa"/>
          </w:tcPr>
          <w:p w14:paraId="3991A5F0" w14:textId="5BCEAEEF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397A8C7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C32A3CD" w14:textId="206B4F7E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77 (0.65)</w:t>
            </w:r>
            <w:r w:rsidR="00F2429E" w:rsidRPr="00F2429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  <w:p w14:paraId="0DC2AA38" w14:textId="4D6A8B71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0 (0.52)</w:t>
            </w:r>
            <w:r w:rsidR="00841ED9" w:rsidRPr="00841ED9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  <w:p w14:paraId="0008E96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67 (0.78)</w:t>
            </w:r>
          </w:p>
        </w:tc>
        <w:tc>
          <w:tcPr>
            <w:tcW w:w="1170" w:type="dxa"/>
          </w:tcPr>
          <w:p w14:paraId="37484088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32CF9D5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E18E032" w14:textId="63118E29" w:rsidR="00B5473E" w:rsidRDefault="00070FD5" w:rsidP="00C438EE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93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83)</w:t>
            </w:r>
          </w:p>
          <w:p w14:paraId="029C1FC0" w14:textId="0BA15DA4" w:rsidR="00B5473E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31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74)</w:t>
            </w:r>
          </w:p>
          <w:p w14:paraId="5A9D807B" w14:textId="5B290A4B" w:rsidR="00B5473E" w:rsidRPr="00677D8D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62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91)</w:t>
            </w:r>
          </w:p>
        </w:tc>
        <w:tc>
          <w:tcPr>
            <w:tcW w:w="1260" w:type="dxa"/>
          </w:tcPr>
          <w:p w14:paraId="70EF040F" w14:textId="4BC4DEA0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C7BA60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E9CC497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89 (0.91)</w:t>
            </w:r>
          </w:p>
          <w:p w14:paraId="6F2EA63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78 (0.77)</w:t>
            </w:r>
          </w:p>
          <w:p w14:paraId="6BABE2F3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11 (1.08)</w:t>
            </w:r>
          </w:p>
        </w:tc>
        <w:tc>
          <w:tcPr>
            <w:tcW w:w="1260" w:type="dxa"/>
          </w:tcPr>
          <w:p w14:paraId="5D701762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22F4C30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75F4CED" w14:textId="6ED69B08" w:rsidR="00B5473E" w:rsidRDefault="00070FD5" w:rsidP="00C438EE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78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94)</w:t>
            </w:r>
          </w:p>
          <w:p w14:paraId="72765926" w14:textId="74469CA0" w:rsidR="00B5473E" w:rsidRDefault="00B5473E" w:rsidP="00C438EE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79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85)</w:t>
            </w:r>
          </w:p>
          <w:p w14:paraId="15E504DA" w14:textId="5870290F" w:rsidR="00B5473E" w:rsidRPr="00677D8D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9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04)</w:t>
            </w:r>
          </w:p>
        </w:tc>
        <w:tc>
          <w:tcPr>
            <w:tcW w:w="1260" w:type="dxa"/>
          </w:tcPr>
          <w:p w14:paraId="3C2E6310" w14:textId="6576B405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A9B2E1C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E44C51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1 (1.88)</w:t>
            </w:r>
          </w:p>
          <w:p w14:paraId="7F49997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0 (1.75)</w:t>
            </w:r>
          </w:p>
          <w:p w14:paraId="45910DBF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1 (2.10)</w:t>
            </w:r>
          </w:p>
        </w:tc>
        <w:tc>
          <w:tcPr>
            <w:tcW w:w="1170" w:type="dxa"/>
          </w:tcPr>
          <w:p w14:paraId="7E158567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9C188D1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EEFC246" w14:textId="0ED7F5E3" w:rsidR="00B5473E" w:rsidRDefault="00070FD5" w:rsidP="00C438EE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07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81)</w:t>
            </w:r>
          </w:p>
          <w:p w14:paraId="6DD6285C" w14:textId="72068FC2" w:rsidR="00B5473E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6</w:t>
            </w:r>
            <w:r w:rsidR="00C438EE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</w:t>
            </w:r>
            <w:r w:rsidR="00FA3242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.61)</w:t>
            </w:r>
          </w:p>
          <w:p w14:paraId="16063522" w14:textId="156EAAAB" w:rsidR="00B5473E" w:rsidRPr="00677D8D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1</w:t>
            </w:r>
            <w:r w:rsidR="00FA3242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2.09)</w:t>
            </w:r>
          </w:p>
        </w:tc>
        <w:tc>
          <w:tcPr>
            <w:tcW w:w="1260" w:type="dxa"/>
          </w:tcPr>
          <w:p w14:paraId="68C935F8" w14:textId="33A32D1B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A286648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AE87CF2" w14:textId="59E281EC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6 (4.59)</w:t>
            </w:r>
            <w:r w:rsidR="00AE3D25" w:rsidRPr="00DB287D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  <w:p w14:paraId="540E30DF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7 (4.01)</w:t>
            </w:r>
          </w:p>
          <w:p w14:paraId="3F75B680" w14:textId="3216C310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9 (5.35)</w:t>
            </w:r>
            <w:r w:rsidR="00AE3D25" w:rsidRPr="00DB287D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</w:tc>
        <w:tc>
          <w:tcPr>
            <w:tcW w:w="1170" w:type="dxa"/>
          </w:tcPr>
          <w:p w14:paraId="257AC9BA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BEEB911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54431C5" w14:textId="03CCDC1B" w:rsidR="00B5473E" w:rsidRDefault="00070FD5" w:rsidP="00FA3242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6</w:t>
            </w:r>
            <w:r w:rsidR="00FA3242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3.16)</w:t>
            </w:r>
          </w:p>
          <w:p w14:paraId="5922F2FA" w14:textId="37B319D2" w:rsidR="00B5473E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63</w:t>
            </w:r>
            <w:r w:rsidR="00FA3242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3.08)</w:t>
            </w:r>
          </w:p>
          <w:p w14:paraId="73898FA4" w14:textId="6DCC6A8F" w:rsidR="00B5473E" w:rsidRPr="00677D8D" w:rsidRDefault="00B5473E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3</w:t>
            </w:r>
            <w:r w:rsidR="00FA3242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.2)</w:t>
            </w:r>
          </w:p>
        </w:tc>
      </w:tr>
      <w:tr w:rsidR="00107B5A" w:rsidRPr="00F175F2" w14:paraId="0B52D9CB" w14:textId="44CD6D79" w:rsidTr="00DB287D">
        <w:tc>
          <w:tcPr>
            <w:tcW w:w="1260" w:type="dxa"/>
          </w:tcPr>
          <w:p w14:paraId="2BC0259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  <w:t>PCO</w:t>
            </w:r>
          </w:p>
          <w:p w14:paraId="056F311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N (%)</w:t>
            </w:r>
          </w:p>
          <w:p w14:paraId="15BAA59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Females</w:t>
            </w:r>
          </w:p>
        </w:tc>
        <w:tc>
          <w:tcPr>
            <w:tcW w:w="1080" w:type="dxa"/>
          </w:tcPr>
          <w:p w14:paraId="346F0C63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33B01D7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9C260B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0 (0.49)</w:t>
            </w:r>
          </w:p>
        </w:tc>
        <w:tc>
          <w:tcPr>
            <w:tcW w:w="1170" w:type="dxa"/>
          </w:tcPr>
          <w:p w14:paraId="363A2C47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86CD8A5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1A5A4FB" w14:textId="1A72CC75" w:rsidR="00070FD5" w:rsidRPr="00677D8D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1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46)</w:t>
            </w:r>
          </w:p>
        </w:tc>
        <w:tc>
          <w:tcPr>
            <w:tcW w:w="1260" w:type="dxa"/>
          </w:tcPr>
          <w:p w14:paraId="2104E429" w14:textId="624D7C4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3B1BBA8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478EFCD" w14:textId="73E3C4E3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93 (0.91)</w:t>
            </w:r>
            <w:r w:rsidR="00FC65DE" w:rsidRPr="00FC65D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260" w:type="dxa"/>
          </w:tcPr>
          <w:p w14:paraId="518E0E1A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85A83AA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2821E33" w14:textId="735B7DA1" w:rsidR="00070FD5" w:rsidRPr="00677D8D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,202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2.33)</w:t>
            </w:r>
          </w:p>
        </w:tc>
        <w:tc>
          <w:tcPr>
            <w:tcW w:w="1260" w:type="dxa"/>
          </w:tcPr>
          <w:p w14:paraId="0E94682A" w14:textId="34A9D5F6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E6CBAD1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C47E088" w14:textId="2D36181C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63 (1.69)</w:t>
            </w:r>
            <w:r w:rsidR="00841ED9" w:rsidRPr="00841ED9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170" w:type="dxa"/>
          </w:tcPr>
          <w:p w14:paraId="24400542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3D4233E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ABBA74C" w14:textId="0BFF28E4" w:rsidR="00070FD5" w:rsidRPr="00677D8D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657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3.70)</w:t>
            </w:r>
          </w:p>
        </w:tc>
        <w:tc>
          <w:tcPr>
            <w:tcW w:w="1260" w:type="dxa"/>
          </w:tcPr>
          <w:p w14:paraId="4C7D9DF1" w14:textId="6756DF26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A210CE8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0F8D867" w14:textId="6E8FF633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31 (2.71)</w:t>
            </w:r>
            <w:r w:rsidR="009B050F" w:rsidRPr="005D6E6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260" w:type="dxa"/>
          </w:tcPr>
          <w:p w14:paraId="5F8C18EB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C8AE2F6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8A47348" w14:textId="6BA287FD" w:rsidR="00070FD5" w:rsidRPr="00677D8D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,135</w:t>
            </w:r>
            <w:r w:rsidR="003779D3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5.92)</w:t>
            </w:r>
          </w:p>
        </w:tc>
        <w:tc>
          <w:tcPr>
            <w:tcW w:w="1260" w:type="dxa"/>
          </w:tcPr>
          <w:p w14:paraId="5592C321" w14:textId="0DF7DB4B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A54AF6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DDA5AF7" w14:textId="49C8BC2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9 (5.16)</w:t>
            </w:r>
            <w:r w:rsidR="00D02C21" w:rsidRPr="00D02C2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170" w:type="dxa"/>
          </w:tcPr>
          <w:p w14:paraId="4A61AA86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06AD230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3E7C319" w14:textId="32249FD1" w:rsidR="00070FD5" w:rsidRPr="00677D8D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496</w:t>
            </w:r>
            <w:r w:rsidR="003779D3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10.25)</w:t>
            </w:r>
          </w:p>
        </w:tc>
        <w:tc>
          <w:tcPr>
            <w:tcW w:w="1260" w:type="dxa"/>
          </w:tcPr>
          <w:p w14:paraId="5CE066F5" w14:textId="07312868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7DAABCF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AFDDFC5" w14:textId="1778DD8E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9 (5.35)</w:t>
            </w:r>
            <w:r w:rsidR="00AE3D25" w:rsidRPr="00DB287D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170" w:type="dxa"/>
          </w:tcPr>
          <w:p w14:paraId="0C0D525A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34B5DE9" w14:textId="77777777" w:rsidR="00070FD5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2C731F1" w14:textId="59D720DF" w:rsidR="00070FD5" w:rsidRPr="00677D8D" w:rsidRDefault="00070FD5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6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2.02)</w:t>
            </w:r>
          </w:p>
        </w:tc>
      </w:tr>
      <w:tr w:rsidR="00107B5A" w:rsidRPr="00F175F2" w14:paraId="34A4348B" w14:textId="1215EBE8" w:rsidTr="00DB287D">
        <w:tc>
          <w:tcPr>
            <w:tcW w:w="1260" w:type="dxa"/>
          </w:tcPr>
          <w:p w14:paraId="0479E610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  <w:t>Combination of DM2 and HTN</w:t>
            </w:r>
          </w:p>
          <w:p w14:paraId="537BB8D2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N (%)</w:t>
            </w:r>
          </w:p>
          <w:p w14:paraId="4C6E354B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Both sexes</w:t>
            </w:r>
          </w:p>
          <w:p w14:paraId="3AFF526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Males</w:t>
            </w:r>
          </w:p>
          <w:p w14:paraId="70089F7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Females</w:t>
            </w:r>
          </w:p>
        </w:tc>
        <w:tc>
          <w:tcPr>
            <w:tcW w:w="1080" w:type="dxa"/>
          </w:tcPr>
          <w:p w14:paraId="15DB847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17554B2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563B5DC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D3F027D" w14:textId="5E343F0D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 (0.03)</w:t>
            </w:r>
          </w:p>
          <w:p w14:paraId="654F365F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 (0.05)</w:t>
            </w:r>
          </w:p>
          <w:p w14:paraId="2AE5C6DC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 (0.00)</w:t>
            </w:r>
          </w:p>
        </w:tc>
        <w:tc>
          <w:tcPr>
            <w:tcW w:w="1170" w:type="dxa"/>
          </w:tcPr>
          <w:p w14:paraId="0A9EFBDE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98E5E99" w14:textId="7777777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54173C1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1E47F4A" w14:textId="2D446E1F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0)</w:t>
            </w:r>
          </w:p>
          <w:p w14:paraId="24B79AD6" w14:textId="51FE01D3" w:rsidR="007F6FF3" w:rsidRDefault="007F6FF3" w:rsidP="00D11FD0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</w:t>
            </w:r>
            <w:r w:rsidR="00D11FD0" w:rsidRP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0.00)</w:t>
            </w:r>
          </w:p>
          <w:p w14:paraId="3B3D2932" w14:textId="77777777" w:rsidR="00D11FD0" w:rsidRPr="00D11FD0" w:rsidRDefault="007F6FF3" w:rsidP="00D11FD0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</w:t>
            </w:r>
            <w:r w:rsid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</w:t>
            </w:r>
            <w:r w:rsidR="00D11FD0" w:rsidRPr="00D11FD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0.00)</w:t>
            </w:r>
          </w:p>
          <w:p w14:paraId="3BAD3129" w14:textId="34622F4B" w:rsidR="007F6FF3" w:rsidRPr="00677D8D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260" w:type="dxa"/>
          </w:tcPr>
          <w:p w14:paraId="4C0AB26C" w14:textId="5AB70E51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16BC488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9203E42" w14:textId="77777777" w:rsidR="003779D3" w:rsidRPr="00677D8D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E5F7371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3 (0.01)</w:t>
            </w:r>
          </w:p>
          <w:p w14:paraId="1EDC8E52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 (0.01)</w:t>
            </w:r>
          </w:p>
          <w:p w14:paraId="0E4C9238" w14:textId="738A697A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2 (0.01)</w:t>
            </w:r>
            <w:r w:rsidR="00F2429E" w:rsidRPr="00F2429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260" w:type="dxa"/>
          </w:tcPr>
          <w:p w14:paraId="04523894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1648FDA" w14:textId="7777777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9D33A49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D9419DB" w14:textId="36D09C4B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8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1)</w:t>
            </w:r>
          </w:p>
          <w:p w14:paraId="042BBB2A" w14:textId="4F297133" w:rsidR="007F6FF3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2)</w:t>
            </w:r>
          </w:p>
          <w:p w14:paraId="5864C6E4" w14:textId="44FB8CC4" w:rsidR="007F6FF3" w:rsidRPr="00677D8D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1)</w:t>
            </w:r>
          </w:p>
        </w:tc>
        <w:tc>
          <w:tcPr>
            <w:tcW w:w="1260" w:type="dxa"/>
          </w:tcPr>
          <w:p w14:paraId="2A922B30" w14:textId="04CD7095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5691500" w14:textId="77777777" w:rsidR="003779D3" w:rsidRPr="00677D8D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48F96CC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398D917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 (0.03)</w:t>
            </w:r>
          </w:p>
          <w:p w14:paraId="29CD1E0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4 (0.02)</w:t>
            </w:r>
          </w:p>
          <w:p w14:paraId="3D06924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7 (0.03)</w:t>
            </w:r>
          </w:p>
        </w:tc>
        <w:tc>
          <w:tcPr>
            <w:tcW w:w="1170" w:type="dxa"/>
          </w:tcPr>
          <w:p w14:paraId="3CC8C6B0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8DFCCE4" w14:textId="7777777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C853190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59B9AAD" w14:textId="4B42F388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2)</w:t>
            </w:r>
          </w:p>
          <w:p w14:paraId="3E1804FF" w14:textId="7801D1E9" w:rsidR="007F6FF3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3)</w:t>
            </w:r>
          </w:p>
          <w:p w14:paraId="1A007375" w14:textId="0942045B" w:rsidR="007F6FF3" w:rsidRPr="00677D8D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2)</w:t>
            </w:r>
          </w:p>
        </w:tc>
        <w:tc>
          <w:tcPr>
            <w:tcW w:w="1260" w:type="dxa"/>
          </w:tcPr>
          <w:p w14:paraId="402627B9" w14:textId="5C0DD710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2CEC910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F04922D" w14:textId="77777777" w:rsidR="003779D3" w:rsidRPr="00677D8D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204310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7 (0.06)</w:t>
            </w:r>
          </w:p>
          <w:p w14:paraId="15D96E3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 (0.03)</w:t>
            </w:r>
          </w:p>
          <w:p w14:paraId="51665FA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 (0.10)</w:t>
            </w:r>
          </w:p>
        </w:tc>
        <w:tc>
          <w:tcPr>
            <w:tcW w:w="1260" w:type="dxa"/>
          </w:tcPr>
          <w:p w14:paraId="051B250A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BD1496B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13905AF" w14:textId="7777777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53352BC" w14:textId="76790DC4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4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6)</w:t>
            </w:r>
          </w:p>
          <w:p w14:paraId="3D405F31" w14:textId="630A8B9B" w:rsidR="007F6FF3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6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8)</w:t>
            </w:r>
          </w:p>
          <w:p w14:paraId="67A6C047" w14:textId="7FDC0156" w:rsidR="007F6FF3" w:rsidRPr="00677D8D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4)</w:t>
            </w:r>
          </w:p>
        </w:tc>
        <w:tc>
          <w:tcPr>
            <w:tcW w:w="1260" w:type="dxa"/>
          </w:tcPr>
          <w:p w14:paraId="5F6FF5BC" w14:textId="57E7835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533215C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DBA5631" w14:textId="77777777" w:rsidR="003779D3" w:rsidRPr="00677D8D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593AE1F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8 (0.28)</w:t>
            </w:r>
          </w:p>
          <w:p w14:paraId="3D8BC41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3 (0.21)</w:t>
            </w:r>
          </w:p>
          <w:p w14:paraId="35EE5E5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5 (0.39)</w:t>
            </w:r>
          </w:p>
        </w:tc>
        <w:tc>
          <w:tcPr>
            <w:tcW w:w="1170" w:type="dxa"/>
          </w:tcPr>
          <w:p w14:paraId="4089B186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E6273BD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A2EC645" w14:textId="7777777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998D5B4" w14:textId="36B0D62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8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33)</w:t>
            </w:r>
          </w:p>
          <w:p w14:paraId="5117CF3F" w14:textId="6B40A1EB" w:rsidR="007F6FF3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29)</w:t>
            </w:r>
          </w:p>
          <w:p w14:paraId="0C97665D" w14:textId="53F9A595" w:rsidR="007F6FF3" w:rsidRPr="00677D8D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39)</w:t>
            </w:r>
          </w:p>
        </w:tc>
        <w:tc>
          <w:tcPr>
            <w:tcW w:w="1260" w:type="dxa"/>
          </w:tcPr>
          <w:p w14:paraId="14A58A4B" w14:textId="6D345B1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DB7278E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F206C9B" w14:textId="77777777" w:rsidR="003779D3" w:rsidRPr="00677D8D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67530ED" w14:textId="619F2DD3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9 (1.15)</w:t>
            </w:r>
            <w:r w:rsidR="00AE3D25" w:rsidRPr="00DB287D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</w:t>
            </w:r>
          </w:p>
          <w:p w14:paraId="38E2D2BC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3 (0.91)</w:t>
            </w:r>
          </w:p>
          <w:p w14:paraId="70BB399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6 (1.45)</w:t>
            </w:r>
          </w:p>
        </w:tc>
        <w:tc>
          <w:tcPr>
            <w:tcW w:w="1170" w:type="dxa"/>
          </w:tcPr>
          <w:p w14:paraId="67A1A3FB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F77325C" w14:textId="77777777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692F0C2" w14:textId="77777777" w:rsidR="003779D3" w:rsidRDefault="003779D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B96C7BD" w14:textId="247FF575" w:rsidR="00F06C21" w:rsidRDefault="00F06C21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3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63)</w:t>
            </w:r>
          </w:p>
          <w:p w14:paraId="3941273D" w14:textId="471E1310" w:rsidR="007F6FF3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2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59)</w:t>
            </w:r>
          </w:p>
          <w:p w14:paraId="063D116A" w14:textId="185F4B7B" w:rsidR="007F6FF3" w:rsidRPr="00677D8D" w:rsidRDefault="007F6FF3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67)</w:t>
            </w:r>
          </w:p>
        </w:tc>
      </w:tr>
      <w:tr w:rsidR="00107B5A" w:rsidRPr="00F175F2" w14:paraId="09070773" w14:textId="3E2B3D9F" w:rsidTr="00DB287D">
        <w:tc>
          <w:tcPr>
            <w:tcW w:w="1260" w:type="dxa"/>
          </w:tcPr>
          <w:p w14:paraId="1A807E5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  <w:t>Combination of DM2 and PCO</w:t>
            </w:r>
          </w:p>
          <w:p w14:paraId="4E7B4172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N (%)</w:t>
            </w:r>
          </w:p>
          <w:p w14:paraId="698A7F97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Females</w:t>
            </w:r>
          </w:p>
        </w:tc>
        <w:tc>
          <w:tcPr>
            <w:tcW w:w="1080" w:type="dxa"/>
          </w:tcPr>
          <w:p w14:paraId="014DA12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A2BC16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BA6CE9B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 (0.00)</w:t>
            </w:r>
          </w:p>
        </w:tc>
        <w:tc>
          <w:tcPr>
            <w:tcW w:w="1170" w:type="dxa"/>
          </w:tcPr>
          <w:p w14:paraId="6927B92C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4A9FA8F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B6CEBA5" w14:textId="267D45F8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 (0.00)</w:t>
            </w:r>
          </w:p>
        </w:tc>
        <w:tc>
          <w:tcPr>
            <w:tcW w:w="1260" w:type="dxa"/>
          </w:tcPr>
          <w:p w14:paraId="6950D4E7" w14:textId="7E43D5C5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D049A24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49A2EBF" w14:textId="1667CBC8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7 (0.01)</w:t>
            </w:r>
            <w:r w:rsidR="00F2429E" w:rsidRPr="00F2429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  <w:r w:rsidR="00F2429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1260" w:type="dxa"/>
          </w:tcPr>
          <w:p w14:paraId="17CF29DC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07F3700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C378644" w14:textId="7B587D65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0 (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.01)</w:t>
            </w:r>
          </w:p>
        </w:tc>
        <w:tc>
          <w:tcPr>
            <w:tcW w:w="1260" w:type="dxa"/>
          </w:tcPr>
          <w:p w14:paraId="7A001CCA" w14:textId="2D2EEC9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15D758E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973B250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 (0.04)</w:t>
            </w:r>
          </w:p>
        </w:tc>
        <w:tc>
          <w:tcPr>
            <w:tcW w:w="1170" w:type="dxa"/>
          </w:tcPr>
          <w:p w14:paraId="07E115D8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45BE80D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DACEECD" w14:textId="6EAF39CF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6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3)</w:t>
            </w:r>
          </w:p>
        </w:tc>
        <w:tc>
          <w:tcPr>
            <w:tcW w:w="1260" w:type="dxa"/>
          </w:tcPr>
          <w:p w14:paraId="568C65ED" w14:textId="1E59FF8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32F1E2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1A4649C" w14:textId="208D3560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4 (0.07)</w:t>
            </w:r>
            <w:r w:rsidR="009B050F" w:rsidRPr="005D6E6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</w:t>
            </w:r>
          </w:p>
        </w:tc>
        <w:tc>
          <w:tcPr>
            <w:tcW w:w="1260" w:type="dxa"/>
          </w:tcPr>
          <w:p w14:paraId="6CBDE16C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83ABDFE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D585C7B" w14:textId="26751FA0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3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17)</w:t>
            </w:r>
          </w:p>
        </w:tc>
        <w:tc>
          <w:tcPr>
            <w:tcW w:w="1260" w:type="dxa"/>
          </w:tcPr>
          <w:p w14:paraId="3AB46F1E" w14:textId="032B408F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7179F73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04CD88B" w14:textId="34E73D19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7 (0.18)</w:t>
            </w:r>
            <w:r w:rsidR="00D02C21" w:rsidRPr="00D02C2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1170" w:type="dxa"/>
          </w:tcPr>
          <w:p w14:paraId="2F20AD37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29E4821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A48B2D8" w14:textId="36EDD8DA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24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50)</w:t>
            </w:r>
          </w:p>
        </w:tc>
        <w:tc>
          <w:tcPr>
            <w:tcW w:w="1260" w:type="dxa"/>
          </w:tcPr>
          <w:p w14:paraId="3F1C1733" w14:textId="273EAB91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3B2DD0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FD6967B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 (0.82)</w:t>
            </w:r>
          </w:p>
        </w:tc>
        <w:tc>
          <w:tcPr>
            <w:tcW w:w="1170" w:type="dxa"/>
          </w:tcPr>
          <w:p w14:paraId="0142D1F9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A3A6ADE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A944D5A" w14:textId="0A75DF6B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7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1.04)</w:t>
            </w:r>
          </w:p>
        </w:tc>
      </w:tr>
      <w:tr w:rsidR="00107B5A" w:rsidRPr="00F175F2" w14:paraId="2500F95E" w14:textId="2973D45C" w:rsidTr="00DB287D">
        <w:tc>
          <w:tcPr>
            <w:tcW w:w="1260" w:type="dxa"/>
          </w:tcPr>
          <w:p w14:paraId="6DB569FE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en-US"/>
              </w:rPr>
              <w:lastRenderedPageBreak/>
              <w:t>Combination of HTN and PCO</w:t>
            </w:r>
          </w:p>
          <w:p w14:paraId="63B01D5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N (%)</w:t>
            </w:r>
          </w:p>
          <w:p w14:paraId="7662C4B5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Females</w:t>
            </w:r>
          </w:p>
        </w:tc>
        <w:tc>
          <w:tcPr>
            <w:tcW w:w="1080" w:type="dxa"/>
          </w:tcPr>
          <w:p w14:paraId="46214ABD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63D1F96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1F178AF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 (0.00)</w:t>
            </w:r>
          </w:p>
        </w:tc>
        <w:tc>
          <w:tcPr>
            <w:tcW w:w="1170" w:type="dxa"/>
          </w:tcPr>
          <w:p w14:paraId="4E1B812D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9A60EF9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A911172" w14:textId="4F5891CF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0 (0.00)</w:t>
            </w:r>
          </w:p>
        </w:tc>
        <w:tc>
          <w:tcPr>
            <w:tcW w:w="1260" w:type="dxa"/>
          </w:tcPr>
          <w:p w14:paraId="57AFBE72" w14:textId="6C98BCD4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C29F26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0455533" w14:textId="7F0C9D08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6 (0.01)</w:t>
            </w:r>
            <w:r w:rsidR="00F2429E" w:rsidRPr="00F2429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  <w:lang w:bidi="en-US"/>
              </w:rPr>
              <w:t>***</w:t>
            </w:r>
          </w:p>
        </w:tc>
        <w:tc>
          <w:tcPr>
            <w:tcW w:w="1260" w:type="dxa"/>
          </w:tcPr>
          <w:p w14:paraId="5E610E44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2B6F876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1793084" w14:textId="689F63A8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8 </w:t>
            </w:r>
            <w:r w:rsidR="008241F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(0.01)</w:t>
            </w:r>
          </w:p>
        </w:tc>
        <w:tc>
          <w:tcPr>
            <w:tcW w:w="1260" w:type="dxa"/>
          </w:tcPr>
          <w:p w14:paraId="3EE26210" w14:textId="7926D2FD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0DD8E62B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502B7BE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 (0.01)</w:t>
            </w:r>
          </w:p>
        </w:tc>
        <w:tc>
          <w:tcPr>
            <w:tcW w:w="1170" w:type="dxa"/>
          </w:tcPr>
          <w:p w14:paraId="261ADDC6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8EC57A8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16DF940" w14:textId="729A568C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3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2)</w:t>
            </w:r>
          </w:p>
        </w:tc>
        <w:tc>
          <w:tcPr>
            <w:tcW w:w="1260" w:type="dxa"/>
          </w:tcPr>
          <w:p w14:paraId="644FCFBC" w14:textId="6E522BFA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4E145B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13CAFA9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2 (0.06)</w:t>
            </w:r>
          </w:p>
        </w:tc>
        <w:tc>
          <w:tcPr>
            <w:tcW w:w="1260" w:type="dxa"/>
          </w:tcPr>
          <w:p w14:paraId="12A14349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015C590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13524EAE" w14:textId="3B6782E3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8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04)</w:t>
            </w:r>
          </w:p>
        </w:tc>
        <w:tc>
          <w:tcPr>
            <w:tcW w:w="1260" w:type="dxa"/>
          </w:tcPr>
          <w:p w14:paraId="002BBDFD" w14:textId="31E0ACCF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2924535A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719E5F43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9 (0.23)</w:t>
            </w:r>
          </w:p>
        </w:tc>
        <w:tc>
          <w:tcPr>
            <w:tcW w:w="1170" w:type="dxa"/>
          </w:tcPr>
          <w:p w14:paraId="1ED2A0DB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2FCD79A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8743A7F" w14:textId="7A7B6902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9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39)</w:t>
            </w:r>
          </w:p>
        </w:tc>
        <w:tc>
          <w:tcPr>
            <w:tcW w:w="1260" w:type="dxa"/>
          </w:tcPr>
          <w:p w14:paraId="63B98513" w14:textId="4201C1CA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5F330DC8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44A4905E" w14:textId="77777777" w:rsidR="00677D8D" w:rsidRP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 w:rsidRPr="00677D8D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5 (0.45)</w:t>
            </w:r>
          </w:p>
        </w:tc>
        <w:tc>
          <w:tcPr>
            <w:tcW w:w="1170" w:type="dxa"/>
          </w:tcPr>
          <w:p w14:paraId="6621CB0B" w14:textId="77777777" w:rsidR="00677D8D" w:rsidRDefault="00677D8D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33E54D8A" w14:textId="77777777" w:rsidR="00106222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</w:p>
          <w:p w14:paraId="6ADCCB25" w14:textId="4E199B6B" w:rsidR="00106222" w:rsidRPr="00677D8D" w:rsidRDefault="00106222" w:rsidP="00677D8D">
            <w:pPr>
              <w:contextualSpacing w:val="0"/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>11</w:t>
            </w:r>
            <w:r w:rsidR="001B7C60">
              <w:rPr>
                <w:rFonts w:asciiTheme="majorBidi" w:eastAsia="Calibri" w:hAnsiTheme="majorBidi" w:cstheme="majorBidi"/>
                <w:sz w:val="20"/>
                <w:szCs w:val="20"/>
                <w:lang w:bidi="en-US"/>
              </w:rPr>
              <w:t xml:space="preserve"> (0.67)</w:t>
            </w:r>
          </w:p>
        </w:tc>
      </w:tr>
    </w:tbl>
    <w:bookmarkEnd w:id="0"/>
    <w:p w14:paraId="352EB6AB" w14:textId="259CD8EF" w:rsidR="000D28BB" w:rsidRPr="00DB287D" w:rsidRDefault="00F175F2" w:rsidP="00DB287D">
      <w:pPr>
        <w:spacing w:before="120" w:after="0"/>
        <w:contextualSpacing w:val="0"/>
        <w:rPr>
          <w:rFonts w:ascii="Times New Roman" w:eastAsia="Calibri" w:hAnsi="Times New Roman"/>
          <w:kern w:val="2"/>
          <w:sz w:val="20"/>
          <w:szCs w:val="20"/>
          <w:lang w:bidi="en-US"/>
        </w:rPr>
      </w:pPr>
      <w:r w:rsidRPr="00DB287D">
        <w:rPr>
          <w:rFonts w:ascii="Times New Roman" w:eastAsia="Calibri" w:hAnsi="Times New Roman"/>
          <w:kern w:val="2"/>
          <w:sz w:val="20"/>
          <w:szCs w:val="20"/>
          <w:lang w:bidi="en-US"/>
        </w:rPr>
        <w:t>Underweight- BMI &lt;5th percentile, normal weight- BMI 5th-84.9th percentile, overweight- BMI 85th-94.9th percentile, obesity- BMI ≥95th percentile, not including class 2 and class 3 obesity, class 2 obesity- BMI ≥120% to &lt;140% of the 95</w:t>
      </w:r>
      <w:r w:rsidRPr="00DB287D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th</w:t>
      </w:r>
      <w:r w:rsidRPr="00DB287D">
        <w:rPr>
          <w:rFonts w:ascii="Times New Roman" w:eastAsia="Calibri" w:hAnsi="Times New Roman"/>
          <w:kern w:val="2"/>
          <w:sz w:val="20"/>
          <w:szCs w:val="20"/>
          <w:lang w:bidi="en-US"/>
        </w:rPr>
        <w:t> percentile or BMI ≥35 to &lt;40 kg/m</w:t>
      </w:r>
      <w:r w:rsidRPr="00DB287D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2</w:t>
      </w:r>
      <w:r w:rsidRPr="00DB287D">
        <w:rPr>
          <w:rFonts w:ascii="Times New Roman" w:eastAsia="Calibri" w:hAnsi="Times New Roman"/>
          <w:kern w:val="2"/>
          <w:sz w:val="20"/>
          <w:szCs w:val="20"/>
          <w:lang w:bidi="en-US"/>
        </w:rPr>
        <w:t>, class 3 obesity- BMI ≥140% of the 95</w:t>
      </w:r>
      <w:r w:rsidRPr="00DB287D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th</w:t>
      </w:r>
      <w:r w:rsidRPr="00DB287D">
        <w:rPr>
          <w:rFonts w:ascii="Times New Roman" w:eastAsia="Calibri" w:hAnsi="Times New Roman"/>
          <w:kern w:val="2"/>
          <w:sz w:val="20"/>
          <w:szCs w:val="20"/>
          <w:lang w:bidi="en-US"/>
        </w:rPr>
        <w:t> percentile or BMI ≥40 kg/m</w:t>
      </w:r>
      <w:r w:rsidRPr="00DB287D">
        <w:rPr>
          <w:rFonts w:ascii="Times New Roman" w:eastAsia="Calibri" w:hAnsi="Times New Roman"/>
          <w:kern w:val="2"/>
          <w:sz w:val="20"/>
          <w:szCs w:val="20"/>
          <w:vertAlign w:val="superscript"/>
          <w:lang w:bidi="en-US"/>
        </w:rPr>
        <w:t>2</w:t>
      </w:r>
      <w:r w:rsidR="00EA3703" w:rsidRPr="00DB287D">
        <w:rPr>
          <w:rFonts w:ascii="Times New Roman" w:eastAsia="Calibri" w:hAnsi="Times New Roman"/>
          <w:kern w:val="2"/>
          <w:sz w:val="20"/>
          <w:szCs w:val="20"/>
          <w:lang w:bidi="en-US"/>
        </w:rPr>
        <w:t>. HTN- Hypertension, DM2- Diabetes Mellitus type 2, PCO- Polycystic ovaries</w:t>
      </w:r>
      <w:r w:rsidR="00DB287D" w:rsidRPr="003D24CE">
        <w:rPr>
          <w:rFonts w:ascii="Times New Roman" w:eastAsia="Calibri" w:hAnsi="Times New Roman"/>
          <w:kern w:val="2"/>
          <w:sz w:val="20"/>
          <w:szCs w:val="20"/>
          <w:lang w:bidi="en-US"/>
        </w:rPr>
        <w:t xml:space="preserve">. </w:t>
      </w:r>
      <w:r w:rsidR="00DB287D" w:rsidRPr="003D24CE">
        <w:rPr>
          <w:rFonts w:asciiTheme="majorBidi" w:eastAsia="Calibri" w:hAnsiTheme="majorBidi" w:cstheme="majorBidi"/>
          <w:sz w:val="20"/>
          <w:szCs w:val="20"/>
          <w:vertAlign w:val="superscript"/>
          <w:lang w:bidi="en-US"/>
        </w:rPr>
        <w:t>***</w:t>
      </w:r>
      <w:r w:rsidR="00DB287D" w:rsidRPr="003D24CE">
        <w:rPr>
          <w:rFonts w:asciiTheme="majorBidi" w:eastAsia="Calibri" w:hAnsiTheme="majorBidi" w:cstheme="majorBidi"/>
          <w:sz w:val="20"/>
          <w:szCs w:val="20"/>
          <w:lang w:bidi="en-US"/>
        </w:rPr>
        <w:t xml:space="preserve">Differs from the Jewish </w:t>
      </w:r>
      <w:r w:rsidR="00AF4C10" w:rsidRPr="003D24CE">
        <w:rPr>
          <w:rFonts w:asciiTheme="majorBidi" w:eastAsia="Calibri" w:hAnsiTheme="majorBidi" w:cstheme="majorBidi"/>
          <w:sz w:val="20"/>
          <w:szCs w:val="20"/>
          <w:lang w:bidi="en-US"/>
        </w:rPr>
        <w:t>group</w:t>
      </w:r>
      <w:r w:rsidR="00DB287D" w:rsidRPr="003D24CE">
        <w:rPr>
          <w:rFonts w:asciiTheme="majorBidi" w:eastAsia="Calibri" w:hAnsiTheme="majorBidi" w:cstheme="majorBidi"/>
          <w:sz w:val="20"/>
          <w:szCs w:val="20"/>
          <w:lang w:bidi="en-US"/>
        </w:rPr>
        <w:t xml:space="preserve"> at p&lt;0.001, </w:t>
      </w:r>
      <w:r w:rsidR="00DB287D" w:rsidRPr="003D24CE">
        <w:rPr>
          <w:rFonts w:asciiTheme="majorBidi" w:eastAsia="Calibri" w:hAnsiTheme="majorBidi" w:cstheme="majorBidi"/>
          <w:sz w:val="20"/>
          <w:szCs w:val="20"/>
          <w:vertAlign w:val="superscript"/>
          <w:lang w:bidi="en-US"/>
        </w:rPr>
        <w:t>**</w:t>
      </w:r>
      <w:r w:rsidR="00DB287D" w:rsidRPr="003D24CE">
        <w:rPr>
          <w:rFonts w:asciiTheme="majorBidi" w:eastAsia="Calibri" w:hAnsiTheme="majorBidi" w:cstheme="majorBidi"/>
          <w:sz w:val="20"/>
          <w:szCs w:val="20"/>
          <w:lang w:bidi="en-US"/>
        </w:rPr>
        <w:t xml:space="preserve">differs from the Jewish </w:t>
      </w:r>
      <w:r w:rsidR="00AF4C10" w:rsidRPr="003D24CE">
        <w:rPr>
          <w:rFonts w:asciiTheme="majorBidi" w:eastAsia="Calibri" w:hAnsiTheme="majorBidi" w:cstheme="majorBidi"/>
          <w:sz w:val="20"/>
          <w:szCs w:val="20"/>
          <w:lang w:bidi="en-US"/>
        </w:rPr>
        <w:t>group</w:t>
      </w:r>
      <w:r w:rsidR="00DB287D" w:rsidRPr="003D24CE">
        <w:rPr>
          <w:rFonts w:asciiTheme="majorBidi" w:eastAsia="Calibri" w:hAnsiTheme="majorBidi" w:cstheme="majorBidi"/>
          <w:sz w:val="20"/>
          <w:szCs w:val="20"/>
          <w:lang w:bidi="en-US"/>
        </w:rPr>
        <w:t xml:space="preserve"> at p&lt;0.01, </w:t>
      </w:r>
      <w:r w:rsidR="00DB287D" w:rsidRPr="003D24CE">
        <w:rPr>
          <w:rFonts w:asciiTheme="majorBidi" w:eastAsia="Calibri" w:hAnsiTheme="majorBidi" w:cstheme="majorBidi"/>
          <w:sz w:val="20"/>
          <w:szCs w:val="20"/>
          <w:vertAlign w:val="superscript"/>
          <w:lang w:bidi="en-US"/>
        </w:rPr>
        <w:t>*</w:t>
      </w:r>
      <w:r w:rsidR="00DB287D" w:rsidRPr="003D24CE">
        <w:rPr>
          <w:rFonts w:asciiTheme="majorBidi" w:eastAsia="Calibri" w:hAnsiTheme="majorBidi" w:cstheme="majorBidi"/>
          <w:sz w:val="20"/>
          <w:szCs w:val="20"/>
          <w:lang w:bidi="en-US"/>
        </w:rPr>
        <w:t xml:space="preserve">differs from the Jewish </w:t>
      </w:r>
      <w:r w:rsidR="00AF4C10" w:rsidRPr="003D24CE">
        <w:rPr>
          <w:rFonts w:asciiTheme="majorBidi" w:eastAsia="Calibri" w:hAnsiTheme="majorBidi" w:cstheme="majorBidi"/>
          <w:sz w:val="20"/>
          <w:szCs w:val="20"/>
          <w:lang w:bidi="en-US"/>
        </w:rPr>
        <w:t>group</w:t>
      </w:r>
      <w:r w:rsidR="00DB287D" w:rsidRPr="003D24CE">
        <w:rPr>
          <w:rFonts w:asciiTheme="majorBidi" w:eastAsia="Calibri" w:hAnsiTheme="majorBidi" w:cstheme="majorBidi"/>
          <w:sz w:val="20"/>
          <w:szCs w:val="20"/>
          <w:lang w:bidi="en-US"/>
        </w:rPr>
        <w:t xml:space="preserve"> at p&lt;0.05</w:t>
      </w:r>
    </w:p>
    <w:p w14:paraId="583D125C" w14:textId="77777777" w:rsidR="00934D32" w:rsidRPr="000D28BB" w:rsidRDefault="00934D32" w:rsidP="00080189">
      <w:pPr>
        <w:spacing w:before="120" w:after="0" w:line="480" w:lineRule="auto"/>
        <w:contextualSpacing w:val="0"/>
      </w:pPr>
    </w:p>
    <w:sectPr w:rsidR="00934D32" w:rsidRPr="000D28BB" w:rsidSect="00FE26F7">
      <w:footerReference w:type="default" r:id="rId8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56A5D9" w14:textId="77777777" w:rsidR="003B4EB2" w:rsidRDefault="003B4EB2" w:rsidP="005E6ECC">
      <w:pPr>
        <w:spacing w:after="0"/>
      </w:pPr>
      <w:r>
        <w:separator/>
      </w:r>
    </w:p>
  </w:endnote>
  <w:endnote w:type="continuationSeparator" w:id="0">
    <w:p w14:paraId="169FD700" w14:textId="77777777" w:rsidR="003B4EB2" w:rsidRDefault="003B4EB2" w:rsidP="005E6E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3105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697E8" w14:textId="2DCB8B0B" w:rsidR="00753645" w:rsidRDefault="007536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4A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5E8C99" w14:textId="77777777" w:rsidR="00753645" w:rsidRDefault="00753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C3717" w14:textId="77777777" w:rsidR="003B4EB2" w:rsidRDefault="003B4EB2" w:rsidP="005E6ECC">
      <w:pPr>
        <w:spacing w:after="0"/>
      </w:pPr>
      <w:r>
        <w:separator/>
      </w:r>
    </w:p>
  </w:footnote>
  <w:footnote w:type="continuationSeparator" w:id="0">
    <w:p w14:paraId="00C0210C" w14:textId="77777777" w:rsidR="003B4EB2" w:rsidRDefault="003B4EB2" w:rsidP="005E6E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B2E00"/>
    <w:multiLevelType w:val="hybridMultilevel"/>
    <w:tmpl w:val="F3E658FE"/>
    <w:lvl w:ilvl="0" w:tplc="CC28D91C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9FAC3B42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BC7A2688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B9521438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DACEBB6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31CCB93C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D7F8F216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BF8CF6D8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69FEA530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04AE456F"/>
    <w:multiLevelType w:val="multilevel"/>
    <w:tmpl w:val="CCEA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41A93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A1F4E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1DD"/>
    <w:multiLevelType w:val="hybridMultilevel"/>
    <w:tmpl w:val="0D583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C1079"/>
    <w:multiLevelType w:val="hybridMultilevel"/>
    <w:tmpl w:val="381A9D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376C6D"/>
    <w:multiLevelType w:val="hybridMultilevel"/>
    <w:tmpl w:val="84D69DC2"/>
    <w:lvl w:ilvl="0" w:tplc="B9B8682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0428A"/>
    <w:multiLevelType w:val="hybridMultilevel"/>
    <w:tmpl w:val="43162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BA77DD"/>
    <w:multiLevelType w:val="hybridMultilevel"/>
    <w:tmpl w:val="1EAC2FD6"/>
    <w:lvl w:ilvl="0" w:tplc="EA0A2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68BE3A" w:tentative="1">
      <w:start w:val="1"/>
      <w:numFmt w:val="lowerLetter"/>
      <w:lvlText w:val="%2."/>
      <w:lvlJc w:val="left"/>
      <w:pPr>
        <w:ind w:left="1440" w:hanging="360"/>
      </w:pPr>
    </w:lvl>
    <w:lvl w:ilvl="2" w:tplc="2CD2FF36" w:tentative="1">
      <w:start w:val="1"/>
      <w:numFmt w:val="lowerRoman"/>
      <w:lvlText w:val="%3."/>
      <w:lvlJc w:val="right"/>
      <w:pPr>
        <w:ind w:left="2160" w:hanging="180"/>
      </w:pPr>
    </w:lvl>
    <w:lvl w:ilvl="3" w:tplc="7892EC8E" w:tentative="1">
      <w:start w:val="1"/>
      <w:numFmt w:val="decimal"/>
      <w:lvlText w:val="%4."/>
      <w:lvlJc w:val="left"/>
      <w:pPr>
        <w:ind w:left="2880" w:hanging="360"/>
      </w:pPr>
    </w:lvl>
    <w:lvl w:ilvl="4" w:tplc="A502CC00" w:tentative="1">
      <w:start w:val="1"/>
      <w:numFmt w:val="lowerLetter"/>
      <w:lvlText w:val="%5."/>
      <w:lvlJc w:val="left"/>
      <w:pPr>
        <w:ind w:left="3600" w:hanging="360"/>
      </w:pPr>
    </w:lvl>
    <w:lvl w:ilvl="5" w:tplc="B28C434C" w:tentative="1">
      <w:start w:val="1"/>
      <w:numFmt w:val="lowerRoman"/>
      <w:lvlText w:val="%6."/>
      <w:lvlJc w:val="right"/>
      <w:pPr>
        <w:ind w:left="4320" w:hanging="180"/>
      </w:pPr>
    </w:lvl>
    <w:lvl w:ilvl="6" w:tplc="3BC8C49E" w:tentative="1">
      <w:start w:val="1"/>
      <w:numFmt w:val="decimal"/>
      <w:lvlText w:val="%7."/>
      <w:lvlJc w:val="left"/>
      <w:pPr>
        <w:ind w:left="5040" w:hanging="360"/>
      </w:pPr>
    </w:lvl>
    <w:lvl w:ilvl="7" w:tplc="8C76048E" w:tentative="1">
      <w:start w:val="1"/>
      <w:numFmt w:val="lowerLetter"/>
      <w:lvlText w:val="%8."/>
      <w:lvlJc w:val="left"/>
      <w:pPr>
        <w:ind w:left="5760" w:hanging="360"/>
      </w:pPr>
    </w:lvl>
    <w:lvl w:ilvl="8" w:tplc="324010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25825"/>
    <w:multiLevelType w:val="hybridMultilevel"/>
    <w:tmpl w:val="76786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466F2"/>
    <w:multiLevelType w:val="hybridMultilevel"/>
    <w:tmpl w:val="6A6070BE"/>
    <w:lvl w:ilvl="0" w:tplc="E076AD4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C0554A"/>
    <w:multiLevelType w:val="hybridMultilevel"/>
    <w:tmpl w:val="AA26E814"/>
    <w:lvl w:ilvl="0" w:tplc="E4C045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2976506"/>
    <w:multiLevelType w:val="hybridMultilevel"/>
    <w:tmpl w:val="28F45B92"/>
    <w:lvl w:ilvl="0" w:tplc="55DC71F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405903">
    <w:abstractNumId w:val="8"/>
  </w:num>
  <w:num w:numId="2" w16cid:durableId="1384598565">
    <w:abstractNumId w:val="2"/>
  </w:num>
  <w:num w:numId="3" w16cid:durableId="414941142">
    <w:abstractNumId w:val="3"/>
  </w:num>
  <w:num w:numId="4" w16cid:durableId="98108828">
    <w:abstractNumId w:val="0"/>
  </w:num>
  <w:num w:numId="5" w16cid:durableId="1996834456">
    <w:abstractNumId w:val="4"/>
  </w:num>
  <w:num w:numId="6" w16cid:durableId="987637634">
    <w:abstractNumId w:val="7"/>
  </w:num>
  <w:num w:numId="7" w16cid:durableId="17044772">
    <w:abstractNumId w:val="5"/>
  </w:num>
  <w:num w:numId="8" w16cid:durableId="1826166182">
    <w:abstractNumId w:val="9"/>
  </w:num>
  <w:num w:numId="9" w16cid:durableId="1403599630">
    <w:abstractNumId w:val="1"/>
  </w:num>
  <w:num w:numId="10" w16cid:durableId="2116630671">
    <w:abstractNumId w:val="11"/>
  </w:num>
  <w:num w:numId="11" w16cid:durableId="542713944">
    <w:abstractNumId w:val="10"/>
  </w:num>
  <w:num w:numId="12" w16cid:durableId="130632317">
    <w:abstractNumId w:val="6"/>
  </w:num>
  <w:num w:numId="13" w16cid:durableId="5339298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mmunity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7&lt;/item&gt;&lt;item&gt;6604&lt;/item&gt;&lt;item&gt;6606&lt;/item&gt;&lt;item&gt;6625&lt;/item&gt;&lt;item&gt;6627&lt;/item&gt;&lt;item&gt;6703&lt;/item&gt;&lt;item&gt;6728&lt;/item&gt;&lt;item&gt;6729&lt;/item&gt;&lt;item&gt;6730&lt;/item&gt;&lt;item&gt;6731&lt;/item&gt;&lt;item&gt;6732&lt;/item&gt;&lt;item&gt;6733&lt;/item&gt;&lt;item&gt;6734&lt;/item&gt;&lt;item&gt;6735&lt;/item&gt;&lt;item&gt;6736&lt;/item&gt;&lt;item&gt;6737&lt;/item&gt;&lt;item&gt;6738&lt;/item&gt;&lt;item&gt;6739&lt;/item&gt;&lt;item&gt;6740&lt;/item&gt;&lt;item&gt;6741&lt;/item&gt;&lt;item&gt;6742&lt;/item&gt;&lt;item&gt;6743&lt;/item&gt;&lt;item&gt;6744&lt;/item&gt;&lt;item&gt;6745&lt;/item&gt;&lt;item&gt;6746&lt;/item&gt;&lt;item&gt;6747&lt;/item&gt;&lt;item&gt;6748&lt;/item&gt;&lt;item&gt;6749&lt;/item&gt;&lt;item&gt;6750&lt;/item&gt;&lt;item&gt;6751&lt;/item&gt;&lt;item&gt;6752&lt;/item&gt;&lt;item&gt;6753&lt;/item&gt;&lt;item&gt;6754&lt;/item&gt;&lt;item&gt;6755&lt;/item&gt;&lt;item&gt;6756&lt;/item&gt;&lt;item&gt;6758&lt;/item&gt;&lt;item&gt;6759&lt;/item&gt;&lt;item&gt;6760&lt;/item&gt;&lt;item&gt;6761&lt;/item&gt;&lt;item&gt;6762&lt;/item&gt;&lt;item&gt;6763&lt;/item&gt;&lt;item&gt;6764&lt;/item&gt;&lt;/record-ids&gt;&lt;/item&gt;&lt;/Libraries&gt;"/>
  </w:docVars>
  <w:rsids>
    <w:rsidRoot w:val="005A36F9"/>
    <w:rsid w:val="00003C6F"/>
    <w:rsid w:val="00006E47"/>
    <w:rsid w:val="000124BE"/>
    <w:rsid w:val="00024817"/>
    <w:rsid w:val="00027C6D"/>
    <w:rsid w:val="00032739"/>
    <w:rsid w:val="00045396"/>
    <w:rsid w:val="00060CA7"/>
    <w:rsid w:val="00061350"/>
    <w:rsid w:val="000640E6"/>
    <w:rsid w:val="00065440"/>
    <w:rsid w:val="00070FD5"/>
    <w:rsid w:val="00072143"/>
    <w:rsid w:val="00080189"/>
    <w:rsid w:val="00082283"/>
    <w:rsid w:val="000936F1"/>
    <w:rsid w:val="000A2FB8"/>
    <w:rsid w:val="000A7DEF"/>
    <w:rsid w:val="000C3A11"/>
    <w:rsid w:val="000C3C69"/>
    <w:rsid w:val="000D28BB"/>
    <w:rsid w:val="000D63D6"/>
    <w:rsid w:val="000D7B26"/>
    <w:rsid w:val="0010205D"/>
    <w:rsid w:val="0010305D"/>
    <w:rsid w:val="00103B40"/>
    <w:rsid w:val="00105D92"/>
    <w:rsid w:val="00106222"/>
    <w:rsid w:val="00107B5A"/>
    <w:rsid w:val="00110721"/>
    <w:rsid w:val="00116E9F"/>
    <w:rsid w:val="0012512B"/>
    <w:rsid w:val="00132F3C"/>
    <w:rsid w:val="001333CE"/>
    <w:rsid w:val="001460C3"/>
    <w:rsid w:val="00146C72"/>
    <w:rsid w:val="0015735B"/>
    <w:rsid w:val="00160C9A"/>
    <w:rsid w:val="0017090F"/>
    <w:rsid w:val="00173A62"/>
    <w:rsid w:val="00177D80"/>
    <w:rsid w:val="001834FD"/>
    <w:rsid w:val="00184778"/>
    <w:rsid w:val="00196347"/>
    <w:rsid w:val="001A595C"/>
    <w:rsid w:val="001B4188"/>
    <w:rsid w:val="001B7485"/>
    <w:rsid w:val="001B7C60"/>
    <w:rsid w:val="001C0A30"/>
    <w:rsid w:val="001C0E24"/>
    <w:rsid w:val="001C56AC"/>
    <w:rsid w:val="001C685E"/>
    <w:rsid w:val="001C7652"/>
    <w:rsid w:val="001C7ECE"/>
    <w:rsid w:val="001F3261"/>
    <w:rsid w:val="001F4D44"/>
    <w:rsid w:val="001F58C5"/>
    <w:rsid w:val="001F73D3"/>
    <w:rsid w:val="00203710"/>
    <w:rsid w:val="00206068"/>
    <w:rsid w:val="00212879"/>
    <w:rsid w:val="00216321"/>
    <w:rsid w:val="00216524"/>
    <w:rsid w:val="00216EB1"/>
    <w:rsid w:val="0022364F"/>
    <w:rsid w:val="0023423E"/>
    <w:rsid w:val="00246A2E"/>
    <w:rsid w:val="00261426"/>
    <w:rsid w:val="00267FD9"/>
    <w:rsid w:val="00273A89"/>
    <w:rsid w:val="00274A83"/>
    <w:rsid w:val="00283706"/>
    <w:rsid w:val="00284D67"/>
    <w:rsid w:val="00292A7F"/>
    <w:rsid w:val="00293C0E"/>
    <w:rsid w:val="00297951"/>
    <w:rsid w:val="002A258D"/>
    <w:rsid w:val="002A53D5"/>
    <w:rsid w:val="002B4F4B"/>
    <w:rsid w:val="002C00AE"/>
    <w:rsid w:val="002D6BCB"/>
    <w:rsid w:val="002E5EA1"/>
    <w:rsid w:val="002E607C"/>
    <w:rsid w:val="002E69F4"/>
    <w:rsid w:val="002F6DD7"/>
    <w:rsid w:val="002F7A85"/>
    <w:rsid w:val="003007A7"/>
    <w:rsid w:val="00301624"/>
    <w:rsid w:val="00304CBE"/>
    <w:rsid w:val="00312C63"/>
    <w:rsid w:val="00314965"/>
    <w:rsid w:val="00314B69"/>
    <w:rsid w:val="00324A15"/>
    <w:rsid w:val="00327E43"/>
    <w:rsid w:val="00331F9C"/>
    <w:rsid w:val="00332F71"/>
    <w:rsid w:val="003361E6"/>
    <w:rsid w:val="00336B3D"/>
    <w:rsid w:val="00341AEF"/>
    <w:rsid w:val="00355708"/>
    <w:rsid w:val="003779D3"/>
    <w:rsid w:val="0038348C"/>
    <w:rsid w:val="003A3C6A"/>
    <w:rsid w:val="003B106C"/>
    <w:rsid w:val="003B133D"/>
    <w:rsid w:val="003B19E4"/>
    <w:rsid w:val="003B2543"/>
    <w:rsid w:val="003B4951"/>
    <w:rsid w:val="003B4EB2"/>
    <w:rsid w:val="003B5215"/>
    <w:rsid w:val="003C04A1"/>
    <w:rsid w:val="003C098C"/>
    <w:rsid w:val="003C5294"/>
    <w:rsid w:val="003D24CE"/>
    <w:rsid w:val="003D6F65"/>
    <w:rsid w:val="003E3F26"/>
    <w:rsid w:val="003F018F"/>
    <w:rsid w:val="003F0435"/>
    <w:rsid w:val="004002B2"/>
    <w:rsid w:val="00401650"/>
    <w:rsid w:val="004023B2"/>
    <w:rsid w:val="00404FDC"/>
    <w:rsid w:val="0041725A"/>
    <w:rsid w:val="00417AB8"/>
    <w:rsid w:val="00423302"/>
    <w:rsid w:val="00451F41"/>
    <w:rsid w:val="00453C9F"/>
    <w:rsid w:val="004550DD"/>
    <w:rsid w:val="00455EA1"/>
    <w:rsid w:val="00460DB5"/>
    <w:rsid w:val="004613C2"/>
    <w:rsid w:val="0046612B"/>
    <w:rsid w:val="004752B9"/>
    <w:rsid w:val="0048139C"/>
    <w:rsid w:val="00483CDE"/>
    <w:rsid w:val="00484DC3"/>
    <w:rsid w:val="0049257C"/>
    <w:rsid w:val="00492D93"/>
    <w:rsid w:val="0049461E"/>
    <w:rsid w:val="00495800"/>
    <w:rsid w:val="004A2512"/>
    <w:rsid w:val="004A5ACD"/>
    <w:rsid w:val="004B0708"/>
    <w:rsid w:val="004E66B2"/>
    <w:rsid w:val="004F2587"/>
    <w:rsid w:val="0050296B"/>
    <w:rsid w:val="00503746"/>
    <w:rsid w:val="00503BB4"/>
    <w:rsid w:val="0051390C"/>
    <w:rsid w:val="00516525"/>
    <w:rsid w:val="00527958"/>
    <w:rsid w:val="005347A2"/>
    <w:rsid w:val="00551D14"/>
    <w:rsid w:val="0055786B"/>
    <w:rsid w:val="00560E0A"/>
    <w:rsid w:val="0056667B"/>
    <w:rsid w:val="005747E7"/>
    <w:rsid w:val="00580710"/>
    <w:rsid w:val="00585384"/>
    <w:rsid w:val="00586E45"/>
    <w:rsid w:val="00593959"/>
    <w:rsid w:val="005A1C96"/>
    <w:rsid w:val="005A3613"/>
    <w:rsid w:val="005A36F9"/>
    <w:rsid w:val="005B0C13"/>
    <w:rsid w:val="005B1198"/>
    <w:rsid w:val="005C3B68"/>
    <w:rsid w:val="005C7DC1"/>
    <w:rsid w:val="005D6E6C"/>
    <w:rsid w:val="005E6ECC"/>
    <w:rsid w:val="005F3B96"/>
    <w:rsid w:val="005F5038"/>
    <w:rsid w:val="00602B5B"/>
    <w:rsid w:val="006036FD"/>
    <w:rsid w:val="006065EE"/>
    <w:rsid w:val="0060679B"/>
    <w:rsid w:val="006107F0"/>
    <w:rsid w:val="006123C0"/>
    <w:rsid w:val="00617714"/>
    <w:rsid w:val="006248F8"/>
    <w:rsid w:val="00626E40"/>
    <w:rsid w:val="006273DC"/>
    <w:rsid w:val="006300C0"/>
    <w:rsid w:val="006338AA"/>
    <w:rsid w:val="00641F06"/>
    <w:rsid w:val="0064692E"/>
    <w:rsid w:val="00647490"/>
    <w:rsid w:val="006533D7"/>
    <w:rsid w:val="006555A2"/>
    <w:rsid w:val="0066413F"/>
    <w:rsid w:val="00664A0F"/>
    <w:rsid w:val="00664D33"/>
    <w:rsid w:val="00664DDB"/>
    <w:rsid w:val="00666760"/>
    <w:rsid w:val="00672486"/>
    <w:rsid w:val="00674B90"/>
    <w:rsid w:val="00677D8D"/>
    <w:rsid w:val="00680AC9"/>
    <w:rsid w:val="00683965"/>
    <w:rsid w:val="00684CCB"/>
    <w:rsid w:val="00690568"/>
    <w:rsid w:val="006A3EF7"/>
    <w:rsid w:val="006A5DB1"/>
    <w:rsid w:val="006B1305"/>
    <w:rsid w:val="006B2070"/>
    <w:rsid w:val="006B5049"/>
    <w:rsid w:val="006C296A"/>
    <w:rsid w:val="006D0A2C"/>
    <w:rsid w:val="006D1836"/>
    <w:rsid w:val="006D43C7"/>
    <w:rsid w:val="006D7FE8"/>
    <w:rsid w:val="006E349C"/>
    <w:rsid w:val="006F102A"/>
    <w:rsid w:val="006F1879"/>
    <w:rsid w:val="006F4DD3"/>
    <w:rsid w:val="007025DF"/>
    <w:rsid w:val="00711AFB"/>
    <w:rsid w:val="007222AD"/>
    <w:rsid w:val="007236BB"/>
    <w:rsid w:val="00724BD7"/>
    <w:rsid w:val="007408F1"/>
    <w:rsid w:val="00753645"/>
    <w:rsid w:val="0075417F"/>
    <w:rsid w:val="00760CE9"/>
    <w:rsid w:val="00762088"/>
    <w:rsid w:val="00771C5B"/>
    <w:rsid w:val="007812CC"/>
    <w:rsid w:val="007825DF"/>
    <w:rsid w:val="00790016"/>
    <w:rsid w:val="007948F7"/>
    <w:rsid w:val="00795329"/>
    <w:rsid w:val="00795B94"/>
    <w:rsid w:val="007B0F4C"/>
    <w:rsid w:val="007C0997"/>
    <w:rsid w:val="007C6414"/>
    <w:rsid w:val="007D12B9"/>
    <w:rsid w:val="007D4E90"/>
    <w:rsid w:val="007D5A10"/>
    <w:rsid w:val="007E21CC"/>
    <w:rsid w:val="007E6A84"/>
    <w:rsid w:val="007F3C34"/>
    <w:rsid w:val="007F6FF3"/>
    <w:rsid w:val="008021D9"/>
    <w:rsid w:val="00811804"/>
    <w:rsid w:val="00813C1F"/>
    <w:rsid w:val="008241F0"/>
    <w:rsid w:val="00824F5A"/>
    <w:rsid w:val="00825CE7"/>
    <w:rsid w:val="00830EB9"/>
    <w:rsid w:val="00840BEF"/>
    <w:rsid w:val="00841DCE"/>
    <w:rsid w:val="00841ED9"/>
    <w:rsid w:val="0084558B"/>
    <w:rsid w:val="00854284"/>
    <w:rsid w:val="00856806"/>
    <w:rsid w:val="0085742B"/>
    <w:rsid w:val="008742BF"/>
    <w:rsid w:val="008779BE"/>
    <w:rsid w:val="00881A01"/>
    <w:rsid w:val="00890FD8"/>
    <w:rsid w:val="008A4E18"/>
    <w:rsid w:val="008B0711"/>
    <w:rsid w:val="008B0A35"/>
    <w:rsid w:val="008B6EE9"/>
    <w:rsid w:val="008C3F71"/>
    <w:rsid w:val="008C53FA"/>
    <w:rsid w:val="008E1B9C"/>
    <w:rsid w:val="008E5098"/>
    <w:rsid w:val="008F44D9"/>
    <w:rsid w:val="008F5E35"/>
    <w:rsid w:val="009002DA"/>
    <w:rsid w:val="0090171C"/>
    <w:rsid w:val="0090177E"/>
    <w:rsid w:val="009017A3"/>
    <w:rsid w:val="00910750"/>
    <w:rsid w:val="00921A56"/>
    <w:rsid w:val="00922E82"/>
    <w:rsid w:val="009233F4"/>
    <w:rsid w:val="0092495C"/>
    <w:rsid w:val="00932A7C"/>
    <w:rsid w:val="00934D32"/>
    <w:rsid w:val="00955EEF"/>
    <w:rsid w:val="00956A79"/>
    <w:rsid w:val="0095734F"/>
    <w:rsid w:val="0096584B"/>
    <w:rsid w:val="009721A7"/>
    <w:rsid w:val="009857C0"/>
    <w:rsid w:val="009864DA"/>
    <w:rsid w:val="00987DA5"/>
    <w:rsid w:val="00993B07"/>
    <w:rsid w:val="009A47D2"/>
    <w:rsid w:val="009A4D8F"/>
    <w:rsid w:val="009A5ED3"/>
    <w:rsid w:val="009B050F"/>
    <w:rsid w:val="009B1BB9"/>
    <w:rsid w:val="009B318B"/>
    <w:rsid w:val="009C0062"/>
    <w:rsid w:val="009C3D41"/>
    <w:rsid w:val="009D3930"/>
    <w:rsid w:val="009D3B39"/>
    <w:rsid w:val="009E2BD7"/>
    <w:rsid w:val="009E47C3"/>
    <w:rsid w:val="009E5535"/>
    <w:rsid w:val="009E77FD"/>
    <w:rsid w:val="009F5303"/>
    <w:rsid w:val="009F7FE0"/>
    <w:rsid w:val="00A00714"/>
    <w:rsid w:val="00A04AC0"/>
    <w:rsid w:val="00A15761"/>
    <w:rsid w:val="00A17D64"/>
    <w:rsid w:val="00A26184"/>
    <w:rsid w:val="00A302F9"/>
    <w:rsid w:val="00A32127"/>
    <w:rsid w:val="00A33E0E"/>
    <w:rsid w:val="00A360CB"/>
    <w:rsid w:val="00A3707F"/>
    <w:rsid w:val="00A403D7"/>
    <w:rsid w:val="00A4383C"/>
    <w:rsid w:val="00A470D4"/>
    <w:rsid w:val="00A53A03"/>
    <w:rsid w:val="00A54815"/>
    <w:rsid w:val="00A603BC"/>
    <w:rsid w:val="00A6149F"/>
    <w:rsid w:val="00A64F89"/>
    <w:rsid w:val="00A737C4"/>
    <w:rsid w:val="00A81449"/>
    <w:rsid w:val="00A84A1D"/>
    <w:rsid w:val="00A94D1C"/>
    <w:rsid w:val="00A958C6"/>
    <w:rsid w:val="00AA25B5"/>
    <w:rsid w:val="00AA2C04"/>
    <w:rsid w:val="00AA5592"/>
    <w:rsid w:val="00AA5E09"/>
    <w:rsid w:val="00AB1511"/>
    <w:rsid w:val="00AC308D"/>
    <w:rsid w:val="00AC36BD"/>
    <w:rsid w:val="00AC418B"/>
    <w:rsid w:val="00AC4916"/>
    <w:rsid w:val="00AE2FAC"/>
    <w:rsid w:val="00AE3D25"/>
    <w:rsid w:val="00AF4879"/>
    <w:rsid w:val="00AF4C10"/>
    <w:rsid w:val="00B03011"/>
    <w:rsid w:val="00B10C55"/>
    <w:rsid w:val="00B141DB"/>
    <w:rsid w:val="00B154C5"/>
    <w:rsid w:val="00B20157"/>
    <w:rsid w:val="00B2574F"/>
    <w:rsid w:val="00B26372"/>
    <w:rsid w:val="00B3535E"/>
    <w:rsid w:val="00B44632"/>
    <w:rsid w:val="00B53E23"/>
    <w:rsid w:val="00B5473E"/>
    <w:rsid w:val="00B76F49"/>
    <w:rsid w:val="00B93C09"/>
    <w:rsid w:val="00B978F8"/>
    <w:rsid w:val="00BA59A6"/>
    <w:rsid w:val="00BA6F51"/>
    <w:rsid w:val="00BA7AFB"/>
    <w:rsid w:val="00BC069E"/>
    <w:rsid w:val="00BC1720"/>
    <w:rsid w:val="00BC4428"/>
    <w:rsid w:val="00BD439C"/>
    <w:rsid w:val="00BD48EF"/>
    <w:rsid w:val="00BD5C78"/>
    <w:rsid w:val="00BE127E"/>
    <w:rsid w:val="00BE1D00"/>
    <w:rsid w:val="00C177D0"/>
    <w:rsid w:val="00C24CAB"/>
    <w:rsid w:val="00C256B8"/>
    <w:rsid w:val="00C26766"/>
    <w:rsid w:val="00C35F81"/>
    <w:rsid w:val="00C438EE"/>
    <w:rsid w:val="00C4799B"/>
    <w:rsid w:val="00C62CEA"/>
    <w:rsid w:val="00C70E0B"/>
    <w:rsid w:val="00C75ABC"/>
    <w:rsid w:val="00C80D98"/>
    <w:rsid w:val="00C81D39"/>
    <w:rsid w:val="00C82DAE"/>
    <w:rsid w:val="00C845D2"/>
    <w:rsid w:val="00C85C6C"/>
    <w:rsid w:val="00CA6928"/>
    <w:rsid w:val="00CA6C50"/>
    <w:rsid w:val="00CB3623"/>
    <w:rsid w:val="00CD517F"/>
    <w:rsid w:val="00CD52AD"/>
    <w:rsid w:val="00CE0FAD"/>
    <w:rsid w:val="00D01DF7"/>
    <w:rsid w:val="00D02C21"/>
    <w:rsid w:val="00D03AA3"/>
    <w:rsid w:val="00D05F3C"/>
    <w:rsid w:val="00D11FD0"/>
    <w:rsid w:val="00D12F63"/>
    <w:rsid w:val="00D13F2B"/>
    <w:rsid w:val="00D21766"/>
    <w:rsid w:val="00D22E79"/>
    <w:rsid w:val="00D30272"/>
    <w:rsid w:val="00D344C4"/>
    <w:rsid w:val="00D37F54"/>
    <w:rsid w:val="00D43894"/>
    <w:rsid w:val="00D463E8"/>
    <w:rsid w:val="00D46942"/>
    <w:rsid w:val="00D50C4A"/>
    <w:rsid w:val="00D50E5F"/>
    <w:rsid w:val="00D53384"/>
    <w:rsid w:val="00D53B0F"/>
    <w:rsid w:val="00D635B2"/>
    <w:rsid w:val="00D63D8C"/>
    <w:rsid w:val="00D67FDE"/>
    <w:rsid w:val="00D71D0A"/>
    <w:rsid w:val="00D80C2F"/>
    <w:rsid w:val="00D8672C"/>
    <w:rsid w:val="00D93406"/>
    <w:rsid w:val="00DA1DC6"/>
    <w:rsid w:val="00DA28A3"/>
    <w:rsid w:val="00DA3705"/>
    <w:rsid w:val="00DA66ED"/>
    <w:rsid w:val="00DB287D"/>
    <w:rsid w:val="00DB3980"/>
    <w:rsid w:val="00DC0EB5"/>
    <w:rsid w:val="00DC1A9F"/>
    <w:rsid w:val="00DC1D0C"/>
    <w:rsid w:val="00DC3131"/>
    <w:rsid w:val="00DC6ABE"/>
    <w:rsid w:val="00DC7562"/>
    <w:rsid w:val="00DD1C6C"/>
    <w:rsid w:val="00DD3C3F"/>
    <w:rsid w:val="00DD4D40"/>
    <w:rsid w:val="00DE7513"/>
    <w:rsid w:val="00DF5513"/>
    <w:rsid w:val="00DF64DA"/>
    <w:rsid w:val="00E01A89"/>
    <w:rsid w:val="00E117DE"/>
    <w:rsid w:val="00E16D4D"/>
    <w:rsid w:val="00E23E48"/>
    <w:rsid w:val="00E30E49"/>
    <w:rsid w:val="00E4003E"/>
    <w:rsid w:val="00E43EC8"/>
    <w:rsid w:val="00E441ED"/>
    <w:rsid w:val="00E461E9"/>
    <w:rsid w:val="00E53D3D"/>
    <w:rsid w:val="00E64FD0"/>
    <w:rsid w:val="00E65961"/>
    <w:rsid w:val="00E741B3"/>
    <w:rsid w:val="00E75FF8"/>
    <w:rsid w:val="00E80C40"/>
    <w:rsid w:val="00E97D48"/>
    <w:rsid w:val="00EA3703"/>
    <w:rsid w:val="00EA5FC7"/>
    <w:rsid w:val="00EA7EC0"/>
    <w:rsid w:val="00EB5D84"/>
    <w:rsid w:val="00EB6858"/>
    <w:rsid w:val="00EC7881"/>
    <w:rsid w:val="00EC7AD8"/>
    <w:rsid w:val="00EC7DCB"/>
    <w:rsid w:val="00EE0B5A"/>
    <w:rsid w:val="00EF0E4C"/>
    <w:rsid w:val="00EF224F"/>
    <w:rsid w:val="00EF350F"/>
    <w:rsid w:val="00F013B0"/>
    <w:rsid w:val="00F06C21"/>
    <w:rsid w:val="00F07A8F"/>
    <w:rsid w:val="00F12921"/>
    <w:rsid w:val="00F147EB"/>
    <w:rsid w:val="00F175D0"/>
    <w:rsid w:val="00F175F2"/>
    <w:rsid w:val="00F217FB"/>
    <w:rsid w:val="00F2243C"/>
    <w:rsid w:val="00F22BE9"/>
    <w:rsid w:val="00F2429E"/>
    <w:rsid w:val="00F47D4D"/>
    <w:rsid w:val="00F70E3F"/>
    <w:rsid w:val="00F801D4"/>
    <w:rsid w:val="00F82813"/>
    <w:rsid w:val="00F9096C"/>
    <w:rsid w:val="00F93CBE"/>
    <w:rsid w:val="00FA3242"/>
    <w:rsid w:val="00FA4CC1"/>
    <w:rsid w:val="00FA63DB"/>
    <w:rsid w:val="00FA75D7"/>
    <w:rsid w:val="00FC65DE"/>
    <w:rsid w:val="00FE0B1C"/>
    <w:rsid w:val="00FE26F7"/>
    <w:rsid w:val="00FE38A6"/>
    <w:rsid w:val="00FF095D"/>
    <w:rsid w:val="00FF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6DEE7"/>
  <w15:docId w15:val="{70BE4910-7CA7-4AC6-B1B3-65AE2B37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01"/>
    <w:pPr>
      <w:ind w:left="0" w:firstLine="0"/>
      <w:contextualSpacing/>
    </w:pPr>
    <w:rPr>
      <w:rFonts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B19E4"/>
    <w:pPr>
      <w:spacing w:before="100" w:beforeAutospacing="1" w:after="100" w:afterAutospacing="1"/>
      <w:contextualSpacing w:val="0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1E9"/>
    <w:pPr>
      <w:bidi/>
      <w:spacing w:after="0"/>
      <w:ind w:left="0" w:firstLine="357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A36F9"/>
    <w:rPr>
      <w:color w:val="0000FF" w:themeColor="hyperlink"/>
      <w:u w:val="single"/>
    </w:rPr>
  </w:style>
  <w:style w:type="paragraph" w:customStyle="1" w:styleId="Amisauthorlist">
    <w:name w:val="Ami's author list"/>
    <w:basedOn w:val="Normal"/>
    <w:qFormat/>
    <w:rsid w:val="005A36F9"/>
    <w:pPr>
      <w:spacing w:after="0" w:line="480" w:lineRule="auto"/>
      <w:contextualSpacing w:val="0"/>
      <w:jc w:val="center"/>
    </w:pPr>
    <w:rPr>
      <w:rFonts w:asciiTheme="majorBidi" w:hAnsiTheme="majorBidi" w:cstheme="majorBidi"/>
      <w:b/>
    </w:rPr>
  </w:style>
  <w:style w:type="paragraph" w:styleId="ListParagraph">
    <w:name w:val="List Paragraph"/>
    <w:basedOn w:val="Normal"/>
    <w:uiPriority w:val="34"/>
    <w:qFormat/>
    <w:rsid w:val="005A36F9"/>
    <w:pPr>
      <w:spacing w:line="276" w:lineRule="auto"/>
      <w:ind w:left="720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styleId="Strong">
    <w:name w:val="Strong"/>
    <w:uiPriority w:val="22"/>
    <w:qFormat/>
    <w:rsid w:val="00DC6ABE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C6ABE"/>
    <w:pPr>
      <w:bidi/>
      <w:contextualSpacing w:val="0"/>
    </w:pPr>
    <w:rPr>
      <w:rFonts w:ascii="Calibri" w:hAnsi="Calibri" w:cs="Calibr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6ABE"/>
    <w:rPr>
      <w:rFonts w:ascii="Calibri" w:hAnsi="Calibri" w:cs="Calibri"/>
      <w:sz w:val="24"/>
    </w:rPr>
  </w:style>
  <w:style w:type="table" w:styleId="TableGrid">
    <w:name w:val="Table Grid"/>
    <w:basedOn w:val="TableNormal"/>
    <w:uiPriority w:val="59"/>
    <w:rsid w:val="009D3B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5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68"/>
    <w:rPr>
      <w:rFonts w:ascii="Tahoma" w:hAnsi="Tahoma" w:cs="Tahoma"/>
      <w:sz w:val="16"/>
      <w:szCs w:val="16"/>
    </w:rPr>
  </w:style>
  <w:style w:type="paragraph" w:customStyle="1" w:styleId="AmisText">
    <w:name w:val="Ami's Text"/>
    <w:basedOn w:val="Normal"/>
    <w:rsid w:val="0092495C"/>
    <w:pPr>
      <w:widowControl w:val="0"/>
      <w:spacing w:after="0" w:line="480" w:lineRule="auto"/>
      <w:ind w:firstLine="289"/>
      <w:contextualSpacing w:val="0"/>
    </w:pPr>
    <w:rPr>
      <w:rFonts w:ascii="Times" w:eastAsia="Times New Roman" w:hAnsi="Times" w:cs="Times"/>
      <w:szCs w:val="20"/>
      <w:lang w:bidi="en-US"/>
    </w:rPr>
  </w:style>
  <w:style w:type="paragraph" w:customStyle="1" w:styleId="Amissub-heading1">
    <w:name w:val="Ami's sub-heading 1"/>
    <w:basedOn w:val="ListParagraph"/>
    <w:qFormat/>
    <w:rsid w:val="0092495C"/>
    <w:pPr>
      <w:spacing w:line="360" w:lineRule="auto"/>
      <w:ind w:left="0"/>
    </w:pPr>
    <w:rPr>
      <w:rFonts w:asciiTheme="majorBidi" w:hAnsiTheme="majorBidi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6E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6ECC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6E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6ECC"/>
    <w:rPr>
      <w:rFonts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175F2"/>
    <w:pPr>
      <w:spacing w:after="0"/>
      <w:ind w:left="0" w:firstLine="0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58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685E"/>
    <w:pPr>
      <w:spacing w:after="0"/>
      <w:ind w:left="0" w:firstLine="0"/>
    </w:pPr>
    <w:rPr>
      <w:rFonts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C4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C40"/>
    <w:rPr>
      <w:rFonts w:ascii="Calibri" w:hAnsi="Calibri" w:cs="Calibri"/>
      <w:sz w:val="24"/>
      <w:szCs w:val="24"/>
    </w:rPr>
  </w:style>
  <w:style w:type="paragraph" w:customStyle="1" w:styleId="Amisbibliography">
    <w:name w:val="Ami's bibliography"/>
    <w:basedOn w:val="EndNoteBibliography"/>
    <w:qFormat/>
    <w:rsid w:val="00D01DF7"/>
    <w:pPr>
      <w:keepLines/>
      <w:widowControl w:val="0"/>
      <w:bidi w:val="0"/>
      <w:spacing w:after="0" w:line="480" w:lineRule="auto"/>
      <w:ind w:left="426" w:hanging="426"/>
    </w:pPr>
    <w:rPr>
      <w:rFonts w:asciiTheme="majorBidi" w:hAnsiTheme="majorBidi" w:cstheme="majorBid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7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FF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FF8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B19E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19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F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FEE9FD-2B3D-4D45-8F5A-8FB0473F517B}">
  <we:reference id="8c1c3d44-57e9-40d7-86e4-4adf61fea1dd" version="2.1.0.1" store="EXCatalog" storeType="EXCatalog"/>
  <we:alternateReferences>
    <we:reference id="WA104380122" version="2.1.0.1" store="he-I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A6503-3789-4F0E-A250-FF736BFB7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3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יוליה טרייסטר גולצמן</cp:lastModifiedBy>
  <cp:revision>26</cp:revision>
  <cp:lastPrinted>2024-04-14T04:42:00Z</cp:lastPrinted>
  <dcterms:created xsi:type="dcterms:W3CDTF">2024-05-15T11:35:00Z</dcterms:created>
  <dcterms:modified xsi:type="dcterms:W3CDTF">2024-11-20T04:14:00Z</dcterms:modified>
</cp:coreProperties>
</file>